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3ECA1" w14:textId="77777777" w:rsidR="009D5406" w:rsidRPr="009D5406" w:rsidRDefault="009D5406" w:rsidP="009D5406"/>
    <w:p w14:paraId="4B37CFA3" w14:textId="0D37A934" w:rsidR="009D5406" w:rsidRDefault="009D5406" w:rsidP="009D5406">
      <w:pPr>
        <w:pStyle w:val="Heading3"/>
        <w:spacing w:after="0" w:line="240" w:lineRule="auto"/>
        <w:ind w:left="-4"/>
      </w:pPr>
      <w:r>
        <w:t xml:space="preserve">Table 10: Sociodemographic variables for precarious women, Swiss vs. documented migrants </w:t>
      </w:r>
    </w:p>
    <w:tbl>
      <w:tblPr>
        <w:tblW w:w="10581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71"/>
        <w:gridCol w:w="2775"/>
        <w:gridCol w:w="2475"/>
        <w:gridCol w:w="2160"/>
      </w:tblGrid>
      <w:tr w:rsidR="009D5406" w14:paraId="21E61B2F" w14:textId="77777777" w:rsidTr="009D5406">
        <w:trPr>
          <w:trHeight w:val="530"/>
          <w:tblHeader/>
        </w:trPr>
        <w:tc>
          <w:tcPr>
            <w:tcW w:w="31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57DBA" w14:textId="4521ED7B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ciodemographic variables</w:t>
            </w:r>
          </w:p>
        </w:tc>
        <w:tc>
          <w:tcPr>
            <w:tcW w:w="277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5166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iss precarious SP</w:t>
            </w:r>
          </w:p>
          <w:p w14:paraId="3F49FC82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36, 34.3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8E7D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cumented migrant precarious DMP</w:t>
            </w:r>
          </w:p>
          <w:p w14:paraId="1791CF36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9, 65.7%)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70A61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 (Mann-Whitney/chi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9D5406" w14:paraId="207871EC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D9BCA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of patient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E535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F60CF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1ADE2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9D5406" w14:paraId="16D8ECDB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34C3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0085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29 - 34.2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DA45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27 - 37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74FB1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10B99025" w14:textId="77777777" w:rsidTr="009D5406">
        <w:trPr>
          <w:trHeight w:val="186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33FD7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4CA02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A3B1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28588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</w:t>
            </w:r>
          </w:p>
        </w:tc>
      </w:tr>
      <w:tr w:rsidR="009D5406" w14:paraId="22B8A677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B97D6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CAFA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44.4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B7B6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37.7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8E651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1DB691DE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6F26F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F3F93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22.2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6CD88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36.2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7C03D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25D51393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6C3D9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4194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A6A2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26.1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7F5FF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10D47639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CC35E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vidity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FEC9A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4A8BD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A178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6¹</w:t>
            </w:r>
          </w:p>
        </w:tc>
      </w:tr>
      <w:tr w:rsidR="009D5406" w14:paraId="4BBBACF8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831B0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703A1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1765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56AB7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213F3C12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792A9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2652A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69.4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FDB31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 (75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8C5F5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5CE93A98" w14:textId="77777777" w:rsidTr="009D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03FF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riff attribute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23D12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DB5AE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F9B65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¹</w:t>
            </w:r>
          </w:p>
        </w:tc>
      </w:tr>
      <w:tr w:rsidR="009D5406" w14:paraId="173E1AF3" w14:textId="77777777" w:rsidTr="009D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9CF4D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data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2C75E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2782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.8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6F3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32214E86" w14:textId="77777777" w:rsidTr="009D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95E6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ederate domiciled in the canto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F662E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80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FD372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F8300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17635CA4" w14:textId="77777777" w:rsidTr="009D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E3502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eigner domiciled in the canto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6EC1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9EAE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91.3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6A060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2F6AEB84" w14:textId="77777777" w:rsidTr="009D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5CA48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eigner domiciled abroad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E09AA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5B2F8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FC9BB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7BDAADE3" w14:textId="77777777" w:rsidTr="009D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05F7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national officer/mission/consulate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3947E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495B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0758E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718CACCD" w14:textId="77777777" w:rsidTr="009D5406">
        <w:trPr>
          <w:trHeight w:val="242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DCD7C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nch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0D6CE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D5EA0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3E608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6¹</w:t>
            </w:r>
          </w:p>
        </w:tc>
      </w:tr>
      <w:tr w:rsidR="009D5406" w14:paraId="168EC87D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E23E4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3BF9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63.9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8DA12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59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2A77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00E4F87E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1CFD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B1998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1D23A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13.0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FE92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2FD5D8D7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D97E4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mentio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906C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25.0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5FCE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3E00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4304FC97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C6C59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56DAC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D2311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73D3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¹</w:t>
            </w:r>
          </w:p>
        </w:tc>
      </w:tr>
      <w:tr w:rsidR="009D5406" w14:paraId="21AD22F6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B05DF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D0DC3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5ABD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DFAD9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3A41603B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2FFD4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a relationship (concubinage)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D0DE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C39DB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44AAC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3DEC7932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596AA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1F2CA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58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C131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69.6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6104E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16FE672C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24C8E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parated/divorced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FB1C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5445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A37B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55DF7B77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8D362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22C9F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9751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7EA2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2¹</w:t>
            </w:r>
          </w:p>
        </w:tc>
      </w:tr>
      <w:tr w:rsidR="009D5406" w14:paraId="09B835B2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06A21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religio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47564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84B7B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8.8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47277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3AABF02B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0A7E1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ddhism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5681B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7E04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4B3A0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77310658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982CD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BE2D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B23CE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988C8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0000F827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D45D3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nduism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C70C5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EE31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C06E2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6BCFD93A" w14:textId="77777777" w:rsidTr="009D5406">
        <w:trPr>
          <w:trHeight w:val="353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CA0CC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18787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6.7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9307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21.7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43632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486DB443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D87B3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B9AC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E438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0529B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26BE847D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951C5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usal to answer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2CDD5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F20F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1AE7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25A45C45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D7BE9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sked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784F1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EF96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B25C3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73842C4D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7FE9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fession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BD400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0F359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44DAA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0¹</w:t>
            </w:r>
          </w:p>
        </w:tc>
      </w:tr>
      <w:tr w:rsidR="009D5406" w14:paraId="2354C3AA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489FD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 work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E7B9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27.8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7162E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46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ADEDF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00B5A8B5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32282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F8F38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47C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C2C4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527E025F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5D084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estic work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D2A99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8224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.7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89AF9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065589BD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CE07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skill work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5C260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EC2E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8E713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0CF2BDE3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1D63A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skill work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43C3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81A2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20.3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0E94B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52BE8320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B668F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ive smoker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A6586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59CE6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0E784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9¹</w:t>
            </w:r>
          </w:p>
        </w:tc>
      </w:tr>
      <w:tr w:rsidR="009D5406" w14:paraId="289E89E1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94A19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C9B5D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88.9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12969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 (89.4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E66E8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1C2CA177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C4E09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A8C2F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0A38C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.6%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D560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  <w:tr w:rsidR="009D5406" w14:paraId="721DD6C8" w14:textId="77777777" w:rsidTr="009D5406">
        <w:trPr>
          <w:trHeight w:val="315"/>
        </w:trPr>
        <w:tc>
          <w:tcPr>
            <w:tcW w:w="317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B00AF" w14:textId="77777777" w:rsidR="009D5406" w:rsidRDefault="009D5406" w:rsidP="009D5406">
            <w:pPr>
              <w:widowControl w:val="0"/>
              <w:spacing w:line="240" w:lineRule="auto"/>
              <w:ind w:left="-4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</w:t>
            </w:r>
          </w:p>
        </w:tc>
        <w:tc>
          <w:tcPr>
            <w:tcW w:w="27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62B18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FF262" w14:textId="77777777" w:rsidR="009D5406" w:rsidRDefault="009D5406" w:rsidP="009D5406">
            <w:pPr>
              <w:widowControl w:val="0"/>
              <w:spacing w:line="240" w:lineRule="auto"/>
              <w:ind w:left="-4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2A26C" w14:textId="77777777" w:rsidR="009D5406" w:rsidRDefault="009D5406" w:rsidP="009D5406">
            <w:pPr>
              <w:widowControl w:val="0"/>
              <w:spacing w:line="240" w:lineRule="auto"/>
              <w:ind w:left="-4"/>
              <w:rPr>
                <w:sz w:val="20"/>
                <w:szCs w:val="20"/>
              </w:rPr>
            </w:pPr>
          </w:p>
        </w:tc>
      </w:tr>
    </w:tbl>
    <w:p w14:paraId="156EC8DE" w14:textId="0CE78533" w:rsidR="007E34C6" w:rsidRPr="006C58E3" w:rsidRDefault="009D5406" w:rsidP="006C58E3">
      <w:pPr>
        <w:widowControl w:val="0"/>
        <w:spacing w:line="240" w:lineRule="auto"/>
        <w:ind w:left="-4"/>
        <w:rPr>
          <w:rFonts w:ascii="Times New Roman" w:eastAsia="Times New Roman" w:hAnsi="Times New Roman" w:cs="Times New Roman"/>
          <w:b/>
          <w:color w:val="666666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¹Fisher’s exact</w:t>
      </w:r>
      <w:r>
        <w:br w:type="page"/>
      </w:r>
    </w:p>
    <w:p w14:paraId="2642BA40" w14:textId="68EFFE5E" w:rsidR="007E34C6" w:rsidRPr="007E34C6" w:rsidRDefault="007E34C6" w:rsidP="007E34C6">
      <w:pPr>
        <w:tabs>
          <w:tab w:val="left" w:pos="8670"/>
        </w:tabs>
      </w:pPr>
      <w:r>
        <w:lastRenderedPageBreak/>
        <w:tab/>
      </w:r>
    </w:p>
    <w:sectPr w:rsidR="007E34C6" w:rsidRPr="007E34C6" w:rsidSect="007E34C6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298BD" w14:textId="77777777" w:rsidR="000F3D9E" w:rsidRDefault="000F3D9E" w:rsidP="009D5406">
      <w:pPr>
        <w:spacing w:line="240" w:lineRule="auto"/>
      </w:pPr>
      <w:r>
        <w:separator/>
      </w:r>
    </w:p>
  </w:endnote>
  <w:endnote w:type="continuationSeparator" w:id="0">
    <w:p w14:paraId="4C42DF17" w14:textId="77777777" w:rsidR="000F3D9E" w:rsidRDefault="000F3D9E" w:rsidP="009D54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B653A" w14:textId="77777777" w:rsidR="00364D8A" w:rsidRDefault="00AB3311" w:rsidP="007E34C6">
    <w:pPr>
      <w:ind w:left="9360" w:firstLine="720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7971A" w14:textId="77777777" w:rsidR="000F3D9E" w:rsidRDefault="000F3D9E" w:rsidP="009D5406">
      <w:pPr>
        <w:spacing w:line="240" w:lineRule="auto"/>
      </w:pPr>
      <w:r>
        <w:separator/>
      </w:r>
    </w:p>
  </w:footnote>
  <w:footnote w:type="continuationSeparator" w:id="0">
    <w:p w14:paraId="395F1054" w14:textId="77777777" w:rsidR="000F3D9E" w:rsidRDefault="000F3D9E" w:rsidP="009D54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84860" w14:textId="0DA9AA3D" w:rsidR="00E52ED2" w:rsidRPr="00E52ED2" w:rsidRDefault="000D5665" w:rsidP="00E52ED2">
    <w:pPr>
      <w:pStyle w:val="Heading1"/>
      <w:spacing w:before="0" w:after="0" w:line="480" w:lineRule="auto"/>
      <w:ind w:hanging="4"/>
    </w:pPr>
    <w:r>
      <w:t xml:space="preserve">Supporting Information – File </w:t>
    </w:r>
    <w:r w:rsidR="00FF53A6">
      <w:t>#</w:t>
    </w:r>
    <w:r w:rsidR="00E52ED2">
      <w:t>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06"/>
    <w:rsid w:val="000D5665"/>
    <w:rsid w:val="000F3D9E"/>
    <w:rsid w:val="0026416E"/>
    <w:rsid w:val="002F0E72"/>
    <w:rsid w:val="00364D8A"/>
    <w:rsid w:val="00482280"/>
    <w:rsid w:val="005403C0"/>
    <w:rsid w:val="006C58E3"/>
    <w:rsid w:val="007D0BC5"/>
    <w:rsid w:val="007E34C6"/>
    <w:rsid w:val="009D5406"/>
    <w:rsid w:val="00AB3311"/>
    <w:rsid w:val="00DB4E56"/>
    <w:rsid w:val="00E52ED2"/>
    <w:rsid w:val="00F112D4"/>
    <w:rsid w:val="00F3242B"/>
    <w:rsid w:val="00FF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2FDE"/>
  <w15:chartTrackingRefBased/>
  <w15:docId w15:val="{6975D1B1-BFEE-4183-8DE1-2F641E6EE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06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9D5406"/>
    <w:pPr>
      <w:keepNext w:val="0"/>
      <w:keepLines w:val="0"/>
      <w:spacing w:before="340" w:line="259" w:lineRule="auto"/>
      <w:ind w:right="-380"/>
      <w:jc w:val="both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406"/>
    <w:pPr>
      <w:keepNext/>
      <w:keepLines/>
      <w:widowControl w:val="0"/>
      <w:spacing w:before="345" w:after="120" w:line="360" w:lineRule="auto"/>
      <w:ind w:left="-4" w:right="-374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Subtitle"/>
    <w:next w:val="Normal"/>
    <w:link w:val="Heading3Char"/>
    <w:uiPriority w:val="9"/>
    <w:unhideWhenUsed/>
    <w:qFormat/>
    <w:rsid w:val="009D5406"/>
    <w:pPr>
      <w:keepNext/>
      <w:keepLines/>
      <w:numPr>
        <w:ilvl w:val="0"/>
      </w:numPr>
      <w:spacing w:after="320" w:line="360" w:lineRule="auto"/>
      <w:jc w:val="both"/>
      <w:outlineLvl w:val="2"/>
    </w:pPr>
    <w:rPr>
      <w:rFonts w:ascii="Times New Roman" w:eastAsia="Times New Roman" w:hAnsi="Times New Roman" w:cs="Times New Roman"/>
      <w:b/>
      <w:color w:val="666666"/>
      <w:spacing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406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D5406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D5406"/>
    <w:rPr>
      <w:rFonts w:ascii="Times New Roman" w:eastAsia="Times New Roman" w:hAnsi="Times New Roman" w:cs="Times New Roman"/>
      <w:b/>
      <w:color w:val="666666"/>
      <w:kern w:val="0"/>
      <w:sz w:val="20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40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D5406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D5406"/>
  </w:style>
  <w:style w:type="paragraph" w:styleId="Header">
    <w:name w:val="header"/>
    <w:basedOn w:val="Normal"/>
    <w:link w:val="HeaderChar"/>
    <w:uiPriority w:val="99"/>
    <w:unhideWhenUsed/>
    <w:rsid w:val="009D54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406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54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406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11</cp:revision>
  <dcterms:created xsi:type="dcterms:W3CDTF">2024-12-11T01:09:00Z</dcterms:created>
  <dcterms:modified xsi:type="dcterms:W3CDTF">2025-01-27T17:54:00Z</dcterms:modified>
</cp:coreProperties>
</file>